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508" w:rsidRDefault="000D5508" w:rsidP="000D5508">
      <w:pPr>
        <w:rPr>
          <w:rFonts w:ascii="Arial" w:hAnsi="Arial" w:cs="Arial"/>
          <w:b/>
          <w:bCs/>
        </w:rPr>
      </w:pPr>
      <w:r w:rsidRPr="00B94C25">
        <w:rPr>
          <w:rFonts w:ascii="Arial" w:hAnsi="Arial" w:cs="Arial"/>
          <w:b/>
          <w:bCs/>
        </w:rPr>
        <w:t xml:space="preserve">Table 5 </w:t>
      </w:r>
      <w:r>
        <w:rPr>
          <w:rFonts w:ascii="Arial" w:hAnsi="Arial" w:cs="Arial"/>
          <w:b/>
          <w:bCs/>
        </w:rPr>
        <w:t>-</w:t>
      </w:r>
      <w:r w:rsidRPr="00B94C25">
        <w:rPr>
          <w:rFonts w:ascii="Arial" w:hAnsi="Arial" w:cs="Arial"/>
          <w:b/>
          <w:bCs/>
        </w:rPr>
        <w:t xml:space="preserve"> Estimated annual number of new genital wart cases in women and men in </w:t>
      </w:r>
      <w:r w:rsidR="00E55F97">
        <w:rPr>
          <w:rFonts w:ascii="Arial" w:hAnsi="Arial" w:cs="Arial"/>
          <w:b/>
          <w:bCs/>
        </w:rPr>
        <w:t>the European countries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2"/>
        <w:gridCol w:w="2268"/>
        <w:gridCol w:w="2126"/>
        <w:gridCol w:w="2196"/>
      </w:tblGrid>
      <w:tr w:rsidR="00E81EF1" w:rsidRPr="00E81EF1" w:rsidTr="005A1030">
        <w:trPr>
          <w:trHeight w:val="894"/>
          <w:jc w:val="center"/>
        </w:trPr>
        <w:tc>
          <w:tcPr>
            <w:tcW w:w="262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4203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1030">
              <w:rPr>
                <w:rFonts w:ascii="Arial" w:hAnsi="Arial" w:cs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4203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1030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  <w:bookmarkStart w:id="0" w:name="_GoBack"/>
            <w:bookmarkEnd w:id="0"/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4203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1030">
              <w:rPr>
                <w:rFonts w:ascii="Arial" w:hAnsi="Arial" w:cs="Arial"/>
                <w:b/>
                <w:bCs/>
                <w:sz w:val="20"/>
                <w:szCs w:val="20"/>
              </w:rPr>
              <w:t>N of new annual cases (range)</w:t>
            </w:r>
          </w:p>
        </w:tc>
        <w:tc>
          <w:tcPr>
            <w:tcW w:w="2196" w:type="dxa"/>
            <w:tcBorders>
              <w:top w:val="single" w:sz="8" w:space="0" w:color="000000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4203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A1030">
              <w:rPr>
                <w:rFonts w:ascii="Arial" w:hAnsi="Arial" w:cs="Arial"/>
                <w:b/>
                <w:bCs/>
                <w:sz w:val="20"/>
                <w:szCs w:val="20"/>
              </w:rPr>
              <w:t>N of new annual cases related to HPV6/11 (range)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ust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146 - 8271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531 - 7444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089 - 6915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480 - 6224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235 - 1518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012 - 13668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elgium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057 - 1084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252 - 9759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103 - 920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292 - 8282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160 - 2004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544 - 18041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ulgaria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310 - 714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779 - 6432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235 - 5945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711 - 5351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545 - 13091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490 - 11782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roatia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132 - 4215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819 - 3794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37 - 344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733 - 3104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169 - 766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552 - 6897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yprus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32 - 85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69 - 765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22 - 70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60 - 635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53 - 155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28 - 1401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Czech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epublic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600 - 1022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840 - 9205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626 - 8661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863 - 7795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225 - 1888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703 - 16999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Denmark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010 - 539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609 - 4857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103 - 466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693 - 4194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113 - 1005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302 - 9051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Estonia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00 - 1345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00 - 1211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10 - 103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19 - 930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910 - 237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719 - 2141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Finland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919 - 527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527 - 4747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938 - 447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544 - 4025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857 - 974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071 - 8772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Fra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8016 - 6461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3215 - 58157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6904 - 5326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2213 - 47942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4920 - 11788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5428 - 106099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German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9177 - 7963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3259 - 71675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9576 - 6766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3619 - 60896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8753 - 14730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6878 - 132570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5A1030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G</w:t>
            </w:r>
            <w:r w:rsidR="00E81EF1"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eec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022 - 1079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220 - 9716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993 - 907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194 - 8170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6015 - 1987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414 - 17886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5A1030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</w:t>
            </w:r>
            <w:r w:rsidR="00E81EF1"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ungar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374 - 992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636 - 8931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964 - 790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267 - 7118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lastRenderedPageBreak/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337 - 1783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904 - 16049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Iceland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8 - 30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5 - 276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38 - 271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5 - 244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66 - 57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20 - 520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Ireland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292 - 443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963 - 3987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356 - 3811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20 - 3430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648 - 824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983 - 7418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Ital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3730 - 5885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9357 - 52965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2658 - 4844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8393 - 43603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6388 - 10729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7749 - 96568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atvia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58 - 209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02 - 1887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68 - 155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31 - 1398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926 - 3651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634 - 3286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ithuania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276 - 306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49 - 2757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021 - 229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819 - 2066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298 - 535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868 - 4823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5A1030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</w:t>
            </w:r>
            <w:r w:rsidR="00E81EF1"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uxembour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81 - 51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43 - 462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96 - 45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57 - 405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78 - 96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00 - 867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Malta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0 - 40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70 - 364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10 - 35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79 - 317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10 - 75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49 - 681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Norway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572 - 480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215 - 4326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745 - 425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370 - 3827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316 - 906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585 - 8154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olan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8235 - 3799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5412 - 34198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7538 - 31275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784 - 28147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5773 - 6927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0196 - 62346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5A1030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798 - 1049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018 - 9445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377 - 8378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639 - 7540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175 - 1887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657 - 16985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oman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567 - 1960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110 - 17644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414 - 1637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972 - 14733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8981 - 3597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6083 - 32377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lovakia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940 - 530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546 - 4772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892 - 4421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503 - 3978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833 - 9723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049 - 8751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lovenia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476 - 198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29 - 1788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505 - 170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54 - 1538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981 - 369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683 - 3326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5A1030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r w:rsidR="00E81EF1"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a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3668 - 4531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302 - 40779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3988 - 38601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30589 - 34741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7656 - 83911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0891 - 75520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weden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802 - 915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122 - 8238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7037 - 799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6334 - 7193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lastRenderedPageBreak/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3839 - 17146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455 - 15431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5A1030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</w:t>
            </w:r>
            <w:r w:rsidR="00E81EF1"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itzerland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780 - 7779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202 - 7001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860 - 6655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5274 - 5990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640 - 14434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476 - 12991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The </w:t>
            </w: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Netherlands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031 - 16190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0828 - 14571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2267 - 13931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11040 - 12538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4297 - 3012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21867 - 27110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5A1030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United </w:t>
            </w: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Kingdo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6111 - 62055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1500 - 55850</w:t>
            </w:r>
          </w:p>
        </w:tc>
      </w:tr>
      <w:tr w:rsidR="00E81EF1" w:rsidRPr="00E81EF1" w:rsidTr="005A1030">
        <w:trPr>
          <w:trHeight w:val="300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6400 - 52697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41760 - 47427</w:t>
            </w:r>
          </w:p>
        </w:tc>
      </w:tr>
      <w:tr w:rsidR="00E81EF1" w:rsidRPr="00E81EF1" w:rsidTr="005A1030">
        <w:trPr>
          <w:trHeight w:val="315"/>
          <w:jc w:val="center"/>
        </w:trPr>
        <w:tc>
          <w:tcPr>
            <w:tcW w:w="2622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E81EF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</w:t>
            </w:r>
            <w:proofErr w:type="spellEnd"/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 sex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92511 - 114752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E81EF1" w:rsidRPr="005A1030" w:rsidRDefault="00E81EF1" w:rsidP="005A10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5A1030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83260 - 103277</w:t>
            </w:r>
          </w:p>
        </w:tc>
      </w:tr>
    </w:tbl>
    <w:p w:rsidR="000D5508" w:rsidRPr="00F770F3" w:rsidRDefault="000D5508" w:rsidP="000D5508">
      <w:pPr>
        <w:spacing w:after="0" w:line="480" w:lineRule="auto"/>
        <w:rPr>
          <w:rFonts w:ascii="Arial" w:hAnsi="Arial" w:cs="Arial"/>
        </w:rPr>
      </w:pPr>
      <w:r w:rsidRPr="00F770F3">
        <w:rPr>
          <w:rFonts w:ascii="Arial" w:hAnsi="Arial" w:cs="Arial"/>
        </w:rPr>
        <w:t>HPV: human papillomavirus; N: number.</w:t>
      </w:r>
    </w:p>
    <w:p w:rsidR="00F635C8" w:rsidRPr="00F770F3" w:rsidRDefault="00F635C8"/>
    <w:sectPr w:rsidR="00F635C8" w:rsidRPr="00F770F3" w:rsidSect="00B70F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508"/>
    <w:rsid w:val="000D5508"/>
    <w:rsid w:val="002C0C1C"/>
    <w:rsid w:val="00587402"/>
    <w:rsid w:val="005A1030"/>
    <w:rsid w:val="005A2A18"/>
    <w:rsid w:val="006A7D91"/>
    <w:rsid w:val="00B70FF4"/>
    <w:rsid w:val="00E55F97"/>
    <w:rsid w:val="00E81EF1"/>
    <w:rsid w:val="00F55991"/>
    <w:rsid w:val="00F635C8"/>
    <w:rsid w:val="00F7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508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D550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508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D550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635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5</Words>
  <Characters>3164</Characters>
  <Application>Microsoft Office Word</Application>
  <DocSecurity>4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anofi Pasteur MSD</Company>
  <LinksUpToDate>false</LinksUpToDate>
  <CharactersWithSpaces>3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wig Susanne - EU</dc:creator>
  <cp:lastModifiedBy>Hartwig Susanne - EU</cp:lastModifiedBy>
  <cp:revision>2</cp:revision>
  <dcterms:created xsi:type="dcterms:W3CDTF">2015-12-10T08:17:00Z</dcterms:created>
  <dcterms:modified xsi:type="dcterms:W3CDTF">2015-12-10T08:17:00Z</dcterms:modified>
</cp:coreProperties>
</file>